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461DD" w14:textId="77777777" w:rsidR="00B45A09" w:rsidRPr="00B45A09" w:rsidRDefault="00887B97" w:rsidP="008A328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645CA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="00B45A09" w:rsidRPr="00B45A09">
        <w:t xml:space="preserve"> </w:t>
      </w:r>
      <w:r w:rsidR="00B45A09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B45A09" w:rsidRPr="00B45A09">
        <w:rPr>
          <w:rFonts w:ascii="Times New Roman" w:hAnsi="Times New Roman" w:cs="Times New Roman"/>
          <w:b/>
          <w:bCs/>
          <w:sz w:val="20"/>
          <w:szCs w:val="20"/>
        </w:rPr>
        <w:t>core of each component in LE</w:t>
      </w:r>
      <w:r w:rsidR="00B45A0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8 between survival group and all-cause </w:t>
      </w:r>
      <w:r w:rsidR="00B45A09">
        <w:rPr>
          <w:rFonts w:ascii="Times New Roman" w:hAnsi="Times New Roman" w:cs="Times New Roman"/>
          <w:b/>
          <w:bCs/>
          <w:sz w:val="20"/>
          <w:szCs w:val="20"/>
        </w:rPr>
        <w:t>mortality</w:t>
      </w:r>
      <w:r w:rsidR="00B45A0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group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3"/>
        <w:gridCol w:w="1459"/>
        <w:gridCol w:w="1269"/>
        <w:gridCol w:w="1369"/>
        <w:gridCol w:w="992"/>
        <w:gridCol w:w="724"/>
      </w:tblGrid>
      <w:tr w:rsidR="00643265" w:rsidRPr="00643265" w14:paraId="202E0102" w14:textId="77777777" w:rsidTr="00B45A09">
        <w:trPr>
          <w:jc w:val="center"/>
        </w:trPr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A44A" w14:textId="77777777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786B" w14:textId="77777777" w:rsidR="00121937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Total </w:t>
            </w:r>
          </w:p>
          <w:p w14:paraId="738D82EC" w14:textId="7A47038F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(N=865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98FD" w14:textId="20D26076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Survival</w:t>
            </w: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 (N=587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E21F" w14:textId="40308713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All-cause mortality</w:t>
            </w: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 (N=278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B2A7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Statistic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8004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i/>
                <w:sz w:val="20"/>
                <w:szCs w:val="20"/>
                <w:lang w:bidi="ar"/>
              </w:rPr>
              <w:t>P</w:t>
            </w:r>
          </w:p>
        </w:tc>
      </w:tr>
      <w:tr w:rsidR="00643265" w:rsidRPr="00643265" w14:paraId="72A764CB" w14:textId="77777777" w:rsidTr="00B45A09">
        <w:trPr>
          <w:jc w:val="center"/>
        </w:trPr>
        <w:tc>
          <w:tcPr>
            <w:tcW w:w="1501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5E67" w14:textId="220BD208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ealth</w:t>
            </w:r>
            <w:r w:rsidRPr="006432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21937" w:rsidRPr="0064326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ehaviors</w:t>
            </w:r>
          </w:p>
        </w:tc>
        <w:tc>
          <w:tcPr>
            <w:tcW w:w="878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637E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BCF4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B0DC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C80F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9CA6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43265" w:rsidRPr="00643265" w14:paraId="2296D0D4" w14:textId="77777777" w:rsidTr="00B45A09">
        <w:trPr>
          <w:jc w:val="center"/>
        </w:trPr>
        <w:tc>
          <w:tcPr>
            <w:tcW w:w="150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AD72" w14:textId="1B7A7E32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>Diet</w:t>
            </w:r>
            <w:r w:rsidR="00FD35BF"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quality</w:t>
            </w:r>
            <w:r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Mean ± </w:t>
            </w:r>
            <w:r w:rsidR="00121937"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9EE5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4.18 ± 1.2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7EAD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2.20 ± 1.5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7143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9.17 ± 2.42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FCF2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2.311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8F14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.023</w:t>
            </w:r>
          </w:p>
        </w:tc>
      </w:tr>
      <w:tr w:rsidR="00643265" w:rsidRPr="00643265" w14:paraId="12A6CEC7" w14:textId="77777777" w:rsidTr="00B45A09">
        <w:trPr>
          <w:jc w:val="center"/>
        </w:trPr>
        <w:tc>
          <w:tcPr>
            <w:tcW w:w="150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1156" w14:textId="45481323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hysical</w:t>
            </w:r>
            <w:r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tivity</w:t>
            </w: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Mean ± SE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CC2F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2.91 ± 2.68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0CE7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8.41 ± 3.4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CDFD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9.04 ± 3.12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351C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-3.95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309C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643265" w:rsidRPr="00643265" w14:paraId="765D85EE" w14:textId="77777777" w:rsidTr="00B45A09">
        <w:trPr>
          <w:jc w:val="center"/>
        </w:trPr>
        <w:tc>
          <w:tcPr>
            <w:tcW w:w="150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76AC" w14:textId="791310C9" w:rsidR="00B45A09" w:rsidRPr="00643265" w:rsidRDefault="00121937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>Tobacco</w:t>
            </w:r>
            <w:r w:rsidR="00B45A09"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45A09"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xposure, Mean ± SE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57CF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0.09 ± 1.8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8A4C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7.98 ± 2.1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673E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5.40 ± 3.70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8301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1.71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69CC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.090</w:t>
            </w:r>
          </w:p>
        </w:tc>
      </w:tr>
      <w:tr w:rsidR="00643265" w:rsidRPr="00643265" w14:paraId="0C2B2D20" w14:textId="77777777" w:rsidTr="00B45A09">
        <w:trPr>
          <w:jc w:val="center"/>
        </w:trPr>
        <w:tc>
          <w:tcPr>
            <w:tcW w:w="150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FEF5" w14:textId="6B77DE83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leep</w:t>
            </w:r>
            <w:r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21937"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>duration</w:t>
            </w: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Mean ± SE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F4D0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2.04 ± 1.5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BA7C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1.80 ± 1.8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08AD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2.65 ± 3.38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C8B0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0.219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DABB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.827</w:t>
            </w:r>
          </w:p>
        </w:tc>
      </w:tr>
      <w:tr w:rsidR="00643265" w:rsidRPr="00643265" w14:paraId="4F900F52" w14:textId="77777777" w:rsidTr="00B45A09">
        <w:trPr>
          <w:jc w:val="center"/>
        </w:trPr>
        <w:tc>
          <w:tcPr>
            <w:tcW w:w="150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DB65" w14:textId="77777777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ealth factors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A96E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9EA0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4CC6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09F1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3D5D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43265" w:rsidRPr="00643265" w14:paraId="09122A15" w14:textId="77777777" w:rsidTr="00B45A09">
        <w:trPr>
          <w:jc w:val="center"/>
        </w:trPr>
        <w:tc>
          <w:tcPr>
            <w:tcW w:w="150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A443" w14:textId="70A02C37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</w:rPr>
              <w:t>BMI</w:t>
            </w: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Mean ± SE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98A0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4.21 ± 1.96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F663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1.62 ± 2.3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F9A7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0.73 ± 2.66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2C4D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2.84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3508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.006</w:t>
            </w:r>
          </w:p>
        </w:tc>
      </w:tr>
      <w:tr w:rsidR="00643265" w:rsidRPr="00643265" w14:paraId="23C8F7C1" w14:textId="77777777" w:rsidTr="00B45A09">
        <w:trPr>
          <w:jc w:val="center"/>
        </w:trPr>
        <w:tc>
          <w:tcPr>
            <w:tcW w:w="150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279F" w14:textId="4BCD3816" w:rsidR="00B45A09" w:rsidRPr="00643265" w:rsidRDefault="00121937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643265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Non-HDL-C</w:t>
            </w:r>
            <w:r w:rsidR="00B45A09" w:rsidRPr="00643265">
              <w:rPr>
                <w:rFonts w:ascii="Times New Roman" w:eastAsia="Arial" w:hAnsi="Times New Roman" w:cs="Times New Roman"/>
                <w:bCs/>
                <w:sz w:val="20"/>
                <w:szCs w:val="20"/>
                <w:lang w:val="fr-FR"/>
              </w:rPr>
              <w:t>, Mean ± SE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B6E2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2.43 ± 1.69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D7D1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4.53 ± 1.6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2CFE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7.13 ± 3.08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CB5C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-2.306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8661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.023</w:t>
            </w:r>
          </w:p>
        </w:tc>
      </w:tr>
      <w:tr w:rsidR="00643265" w:rsidRPr="00643265" w14:paraId="7FA24767" w14:textId="77777777" w:rsidTr="00B45A09">
        <w:trPr>
          <w:jc w:val="center"/>
        </w:trPr>
        <w:tc>
          <w:tcPr>
            <w:tcW w:w="1501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69A6" w14:textId="1AED7272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Blood glucose, Mean ± SE</w:t>
            </w:r>
          </w:p>
        </w:tc>
        <w:tc>
          <w:tcPr>
            <w:tcW w:w="878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EA88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4.29 ± 1.23</w:t>
            </w:r>
          </w:p>
        </w:tc>
        <w:tc>
          <w:tcPr>
            <w:tcW w:w="764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4C88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5.98 ± 1.58</w:t>
            </w:r>
          </w:p>
        </w:tc>
        <w:tc>
          <w:tcPr>
            <w:tcW w:w="824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D12E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0.00 ± 1.82</w:t>
            </w:r>
          </w:p>
        </w:tc>
        <w:tc>
          <w:tcPr>
            <w:tcW w:w="597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8809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-2.407</w:t>
            </w:r>
          </w:p>
        </w:tc>
        <w:tc>
          <w:tcPr>
            <w:tcW w:w="43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8F32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.018</w:t>
            </w:r>
          </w:p>
        </w:tc>
      </w:tr>
      <w:tr w:rsidR="00643265" w:rsidRPr="00643265" w14:paraId="0EC1BCFF" w14:textId="77777777" w:rsidTr="00B45A09">
        <w:trPr>
          <w:jc w:val="center"/>
        </w:trPr>
        <w:tc>
          <w:tcPr>
            <w:tcW w:w="1501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3D3F" w14:textId="224C39B6" w:rsidR="00B45A09" w:rsidRPr="00643265" w:rsidRDefault="00B45A09" w:rsidP="00B45A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Blood pressure, Mean ± SE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530F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8.75 ± 1.82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30A0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1.56 ± 2.27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6396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1.66 ± 2.96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35D3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 = -2.64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D2AB" w14:textId="77777777" w:rsidR="00B45A09" w:rsidRPr="00643265" w:rsidRDefault="00B45A09" w:rsidP="00081D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326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.010</w:t>
            </w:r>
          </w:p>
        </w:tc>
      </w:tr>
    </w:tbl>
    <w:p w14:paraId="47AD115F" w14:textId="6DE26195" w:rsidR="00F108D3" w:rsidRPr="00F108D3" w:rsidRDefault="00F108D3" w:rsidP="00F108D3">
      <w:pPr>
        <w:rPr>
          <w:rFonts w:ascii="Times New Roman" w:hAnsi="Times New Roman" w:cs="Times New Roman" w:hint="eastAsia"/>
          <w:sz w:val="20"/>
          <w:szCs w:val="20"/>
        </w:rPr>
        <w:sectPr w:rsidR="00F108D3" w:rsidRPr="00F108D3" w:rsidSect="004706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108D3">
        <w:rPr>
          <w:rFonts w:ascii="Times New Roman" w:hAnsi="Times New Roman" w:cs="Times New Roman" w:hint="eastAsia"/>
          <w:sz w:val="20"/>
          <w:szCs w:val="20"/>
        </w:rPr>
        <w:t>LE8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95373F">
        <w:rPr>
          <w:rFonts w:ascii="Times New Roman" w:hAnsi="Times New Roman" w:cs="Times New Roman"/>
          <w:sz w:val="20"/>
          <w:szCs w:val="20"/>
        </w:rPr>
        <w:t>the Life's Essential 8</w:t>
      </w:r>
      <w:r>
        <w:rPr>
          <w:rFonts w:ascii="Times New Roman" w:hAnsi="Times New Roman" w:cs="Times New Roman" w:hint="eastAsia"/>
          <w:sz w:val="20"/>
          <w:szCs w:val="20"/>
        </w:rPr>
        <w:t xml:space="preserve">, SE: standard error, BMI: body mass index, HDL-C: </w:t>
      </w:r>
      <w:r w:rsidRPr="0095373F">
        <w:rPr>
          <w:rFonts w:ascii="Times New Roman" w:hAnsi="Times New Roman" w:cs="Times New Roman"/>
          <w:bCs/>
          <w:sz w:val="20"/>
          <w:szCs w:val="20"/>
          <w:lang w:bidi="ar"/>
        </w:rPr>
        <w:t>high-density-lipoprotein cholesterol</w:t>
      </w:r>
      <w:r>
        <w:rPr>
          <w:rFonts w:ascii="Times New Roman" w:hAnsi="Times New Roman" w:cs="Times New Roman" w:hint="eastAsia"/>
          <w:bCs/>
          <w:sz w:val="20"/>
          <w:szCs w:val="20"/>
          <w:lang w:bidi="ar"/>
        </w:rPr>
        <w:t>.</w:t>
      </w:r>
    </w:p>
    <w:p w14:paraId="19B10124" w14:textId="78887C01" w:rsidR="00E62746" w:rsidRPr="00A645CA" w:rsidRDefault="007C7FAC" w:rsidP="008A328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645C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887B97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A645C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55E7C">
        <w:rPr>
          <w:rFonts w:ascii="Times New Roman" w:hAnsi="Times New Roman" w:cs="Times New Roman"/>
          <w:b/>
          <w:bCs/>
          <w:sz w:val="20"/>
          <w:szCs w:val="20"/>
        </w:rPr>
        <w:t>Characteristics</w:t>
      </w:r>
      <w:r w:rsidR="008A328D" w:rsidRPr="00A645CA">
        <w:rPr>
          <w:rFonts w:ascii="Times New Roman" w:hAnsi="Times New Roman" w:cs="Times New Roman"/>
          <w:b/>
          <w:bCs/>
          <w:sz w:val="20"/>
          <w:szCs w:val="20"/>
        </w:rPr>
        <w:t xml:space="preserve"> associated with all-cause mortality and </w:t>
      </w:r>
      <w:r w:rsidR="00CA6243" w:rsidRPr="00CA6243">
        <w:rPr>
          <w:rFonts w:ascii="Times New Roman" w:hAnsi="Times New Roman" w:cs="Times New Roman"/>
          <w:b/>
          <w:bCs/>
          <w:sz w:val="20"/>
          <w:szCs w:val="20"/>
        </w:rPr>
        <w:t>cardio-cerebrovascular</w:t>
      </w:r>
      <w:r w:rsidR="008A328D" w:rsidRPr="00A645CA">
        <w:rPr>
          <w:rFonts w:ascii="Times New Roman" w:hAnsi="Times New Roman" w:cs="Times New Roman"/>
          <w:b/>
          <w:bCs/>
          <w:sz w:val="20"/>
          <w:szCs w:val="20"/>
        </w:rPr>
        <w:t xml:space="preserve"> mortality respectivel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33"/>
        <w:gridCol w:w="1693"/>
        <w:gridCol w:w="767"/>
        <w:gridCol w:w="1527"/>
        <w:gridCol w:w="786"/>
      </w:tblGrid>
      <w:tr w:rsidR="00A645CA" w:rsidRPr="00A645CA" w14:paraId="0B607582" w14:textId="77777777" w:rsidTr="00A8193A">
        <w:trPr>
          <w:trHeight w:val="109"/>
          <w:tblHeader/>
          <w:jc w:val="center"/>
        </w:trPr>
        <w:tc>
          <w:tcPr>
            <w:tcW w:w="21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A40EA1" w14:textId="3383BCC0" w:rsidR="008A328D" w:rsidRPr="00A645CA" w:rsidRDefault="008A328D" w:rsidP="00596E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D1FE0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ar"/>
              </w:rPr>
            </w:pPr>
            <w:bookmarkStart w:id="0" w:name="OLE_LINK2"/>
            <w:r w:rsidRPr="00A645CA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ar"/>
              </w:rPr>
              <w:t>All-cause mortality</w:t>
            </w:r>
            <w:bookmarkEnd w:id="0"/>
          </w:p>
        </w:tc>
        <w:tc>
          <w:tcPr>
            <w:tcW w:w="13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0BD7BF" w14:textId="43A26B79" w:rsidR="008A328D" w:rsidRPr="00A645CA" w:rsidRDefault="00CA6243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ar"/>
              </w:rPr>
              <w:t>C</w:t>
            </w:r>
            <w:r w:rsidRPr="00CA6243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ar"/>
              </w:rPr>
              <w:t>ardio-cerebrovascular</w:t>
            </w:r>
            <w:r w:rsidR="008A328D" w:rsidRPr="00A645CA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ar"/>
              </w:rPr>
              <w:t xml:space="preserve"> mortality</w:t>
            </w:r>
          </w:p>
        </w:tc>
      </w:tr>
      <w:tr w:rsidR="00A645CA" w:rsidRPr="00A645CA" w14:paraId="5B96E295" w14:textId="77777777" w:rsidTr="00A8193A">
        <w:trPr>
          <w:trHeight w:val="164"/>
          <w:tblHeader/>
          <w:jc w:val="center"/>
        </w:trPr>
        <w:tc>
          <w:tcPr>
            <w:tcW w:w="212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88BBC5" w14:textId="05734DFE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98293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72FD9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i/>
                <w:sz w:val="20"/>
                <w:szCs w:val="20"/>
                <w:lang w:bidi="ar"/>
              </w:rPr>
              <w:t>P</w:t>
            </w:r>
          </w:p>
        </w:tc>
        <w:tc>
          <w:tcPr>
            <w:tcW w:w="9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77BAC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4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449F0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i/>
                <w:sz w:val="20"/>
                <w:szCs w:val="20"/>
                <w:lang w:bidi="ar"/>
              </w:rPr>
              <w:t>P</w:t>
            </w:r>
          </w:p>
        </w:tc>
      </w:tr>
      <w:tr w:rsidR="00A645CA" w:rsidRPr="00A645CA" w14:paraId="7DCBB871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7F49B1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Age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3AE3C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08 (1.06-1.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41AA1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26981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08 (1.04-1.1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A631A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</w:tr>
      <w:tr w:rsidR="00A645CA" w:rsidRPr="00A645CA" w14:paraId="6010307D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6FD305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Gender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FF25F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60ECB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6717B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0536B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5B0C818E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2125D7" w14:textId="63578985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B5A1A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07DA9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589E0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B44D7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2C6DC1C8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D30EC3" w14:textId="14BA8996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Mal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EA111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03 (0.75-1.4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9DF59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86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E4A7E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33 (0.80-2.2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0B52A0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278</w:t>
            </w:r>
          </w:p>
        </w:tc>
      </w:tr>
      <w:tr w:rsidR="00A645CA" w:rsidRPr="00A645CA" w14:paraId="1158321B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AFE0AA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Race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4A866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13743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5F18E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4C5B5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3785932F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86FD10" w14:textId="0F635AED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A7450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10CF7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F4475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62EF5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720AC068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6C4818" w14:textId="6E63714B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16884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69 (0.47-1.0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76D12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5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438CD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94 (0.55-1.6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7E86E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826</w:t>
            </w:r>
          </w:p>
        </w:tc>
      </w:tr>
      <w:tr w:rsidR="00A645CA" w:rsidRPr="00A645CA" w14:paraId="04641983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844A39" w14:textId="4816A5EC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202AA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62 (0.28-1.3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11EAA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22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636D9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80 (0.28-2.2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7130A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670</w:t>
            </w:r>
          </w:p>
        </w:tc>
      </w:tr>
      <w:tr w:rsidR="00A645CA" w:rsidRPr="00A645CA" w14:paraId="21139392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337BD4" w14:textId="17D472BB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Oth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22213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40 (0.17-0.9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60694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3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B4D5F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9 (0.02-0.4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822007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04</w:t>
            </w:r>
          </w:p>
        </w:tc>
      </w:tr>
      <w:tr w:rsidR="00A645CA" w:rsidRPr="00A645CA" w14:paraId="4B18E300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111884" w14:textId="6FE3DD9E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E6369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C88F3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2A83A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09554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149F4716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C953EA" w14:textId="414A0DDA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Less th</w:t>
            </w:r>
            <w:r w:rsidR="00A02EE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a</w:t>
            </w: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 high school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A4F47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43B63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B1A01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584D6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668FFA5B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76CD77" w14:textId="62E55542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High </w:t>
            </w:r>
            <w:r w:rsidR="00A02EE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s</w:t>
            </w: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chool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B52A1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91 (0.61-1.3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1CA8B7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6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81780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78 (0.40-1.5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E7896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466</w:t>
            </w:r>
          </w:p>
        </w:tc>
      </w:tr>
      <w:tr w:rsidR="00A645CA" w:rsidRPr="00A645CA" w14:paraId="70E0B932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84544B" w14:textId="38346844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Above high school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A295E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71 (0.47-1.0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5E159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9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6F04B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80 (0.42-1.5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13D50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500</w:t>
            </w:r>
          </w:p>
        </w:tc>
      </w:tr>
      <w:tr w:rsidR="00A645CA" w:rsidRPr="00A645CA" w14:paraId="707281D5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2DA7D3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8C4E5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A6A08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69EA2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47FAE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1F224714" w14:textId="77777777" w:rsidTr="00A8193A">
        <w:trPr>
          <w:trHeight w:val="217"/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EBAE81" w14:textId="4AAF8D6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Married/</w:t>
            </w:r>
            <w:r w:rsidR="00A02EE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l</w:t>
            </w: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iving with partne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927AE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80F8D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D7D1B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94F90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032630E2" w14:textId="77777777" w:rsidTr="00A8193A">
        <w:trPr>
          <w:trHeight w:val="110"/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0D9353" w14:textId="2E156F2F" w:rsidR="008A328D" w:rsidRPr="00A645CA" w:rsidRDefault="008A328D" w:rsidP="00A02E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ever married/</w:t>
            </w:r>
            <w:r w:rsidR="00A02EE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d</w:t>
            </w: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ivorced/</w:t>
            </w:r>
            <w:r w:rsidR="00A02EE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s</w:t>
            </w: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eparated/</w:t>
            </w:r>
            <w:r w:rsidR="00A02EE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w</w:t>
            </w: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idow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D98E7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32 (0.89-1.9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3AAD9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16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21663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29 (0.71-2.3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5AD83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407</w:t>
            </w:r>
          </w:p>
        </w:tc>
      </w:tr>
      <w:tr w:rsidR="00A645CA" w:rsidRPr="00A645CA" w14:paraId="1AE56F77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2DF703" w14:textId="5F309894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P</w:t>
            </w:r>
            <w:r w:rsidR="00405DD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I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6A0EA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C1D27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B52F3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E081E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7933965C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F1E033" w14:textId="4E73D6CB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≤1.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32F8A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7A809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A37A0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8DCE6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522332DE" w14:textId="77777777" w:rsidTr="00A8193A">
        <w:trPr>
          <w:trHeight w:val="90"/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1C44ED" w14:textId="391BC0D5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gt;1.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8D1B8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27 (0.85-1.8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65E54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23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1AC450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58 (0.85-2.9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EA2F3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152</w:t>
            </w:r>
          </w:p>
        </w:tc>
      </w:tr>
      <w:tr w:rsidR="00A645CA" w:rsidRPr="00A645CA" w14:paraId="54B2F70F" w14:textId="77777777" w:rsidTr="00A8193A">
        <w:trPr>
          <w:trHeight w:val="90"/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634438" w14:textId="67E08820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3CDC7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86 (0.95-3.6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E22C4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7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C8727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69 (0.40-7.2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DCD3B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476</w:t>
            </w:r>
          </w:p>
        </w:tc>
      </w:tr>
      <w:tr w:rsidR="00A645CA" w:rsidRPr="00A645CA" w14:paraId="798EB988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BCE3A5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Heavy alcohol drinking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76320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6AA8A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D44A7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3A45A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23ECB223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709A81" w14:textId="055D9A9D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E429B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205B9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67A0F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968157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090D2444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7A9FC9" w14:textId="78B4A35F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50CF4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72 (0.37-1.4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2C371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34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4A9A4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69 (0.23-2.1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0DEB6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514</w:t>
            </w:r>
          </w:p>
        </w:tc>
      </w:tr>
      <w:tr w:rsidR="00A645CA" w:rsidRPr="00A645CA" w14:paraId="0C3B1610" w14:textId="77777777" w:rsidTr="00A8193A">
        <w:trPr>
          <w:trHeight w:val="90"/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35079D" w14:textId="6C490217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71F3B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91 (0.61-1.3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A09477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62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6C8E4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93 (0.52-1.6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9ABC6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801</w:t>
            </w:r>
          </w:p>
        </w:tc>
      </w:tr>
      <w:tr w:rsidR="00A645CA" w:rsidRPr="00A645CA" w14:paraId="12718535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CA1856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Sedentary tim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1481B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C2427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7BE2E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BBDF4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7188017D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0FF0A3" w14:textId="60D3A499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8F6167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986B2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52D27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60F447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5C07DEBB" w14:textId="77777777" w:rsidTr="00A8193A">
        <w:trPr>
          <w:trHeight w:val="90"/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AE0403" w14:textId="325E7B44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≥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DC944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52 (0.94-2.4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31093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8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3B370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2.88 (1.28-6.4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BBF73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10</w:t>
            </w:r>
          </w:p>
        </w:tc>
      </w:tr>
      <w:tr w:rsidR="00A645CA" w:rsidRPr="00A645CA" w14:paraId="54DE9763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F89F66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Depression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07E25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8439F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AFADC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ABE78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070A6D93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628D46" w14:textId="7AB0B182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D2AE3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73451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2E1830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62B01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2125EEA9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1A669C" w14:textId="104AFAB4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DF501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76 (0.55-1.0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0FEE3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8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31F9A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85 (0.48-1.4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44A2C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566</w:t>
            </w:r>
          </w:p>
        </w:tc>
      </w:tr>
      <w:tr w:rsidR="00A645CA" w:rsidRPr="00A645CA" w14:paraId="5F3B98D9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41839D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 xml:space="preserve">Cancer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62FD0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92751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A4163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F4B11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3CF5F00B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63ABA8" w14:textId="006BA6BC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OLE_LINK1" w:colFirst="0" w:colLast="0"/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BCF1F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9AA74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1145B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AD1470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52928F0B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06AA4A" w14:textId="42711E71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BFBFF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2.40 (1.65-3.4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34FDF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00ABC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2.68 (1.46-4.9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CAB51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01</w:t>
            </w:r>
          </w:p>
        </w:tc>
      </w:tr>
      <w:bookmarkEnd w:id="1"/>
      <w:tr w:rsidR="00A645CA" w:rsidRPr="00A645CA" w14:paraId="4D41BDCD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8688B6" w14:textId="60FC9289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C</w:t>
            </w:r>
            <w:r w:rsidR="00405DD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HF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37A7A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277CF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F224F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81D12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56C7AEEC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1B4C3E" w14:textId="6BF84E3D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48E08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D9A9F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5AB1F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6B0C67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54569F9D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8E75F7" w14:textId="23E7BE68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50639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75 (1.10-2.7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09700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1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1C4E2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2.87 (1.70-4.8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F0220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</w:tr>
      <w:tr w:rsidR="00A645CA" w:rsidRPr="00A645CA" w14:paraId="1B7EF622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363CE7" w14:textId="08F20576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C</w:t>
            </w:r>
            <w:r w:rsidR="00405DD3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H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CB2ED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D13F3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7392B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CFB5D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3B6F24DC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B53CB5" w14:textId="43CD87B9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E6DB1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7024E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455FA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73757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1C9B186E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E5EDDB" w14:textId="37D568F3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E2AD8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82 (1.12-2.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28962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15E64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2.69 (1.32-5.5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3133C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07</w:t>
            </w:r>
          </w:p>
        </w:tc>
      </w:tr>
      <w:tr w:rsidR="00A645CA" w:rsidRPr="00A645CA" w14:paraId="08759FCE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04F8F9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Anticoagulant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D0271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78BE3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26903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782D7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364D6AC8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804654" w14:textId="75C9D99F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16C99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40DE8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A6BD9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C4E33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468D9076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063E2A" w14:textId="2080EF26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8BC45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2.20 (1.44-3.3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F8642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27BDA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4.58 (2.83-7.4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A3AF6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</w:tr>
      <w:tr w:rsidR="00A645CA" w:rsidRPr="00A645CA" w14:paraId="52C55E29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EBCA9F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Antiplatelet agent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C901B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54908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39F90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12E41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19444C9C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BA24E1" w14:textId="0414CF55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N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25D1B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EB044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0F73A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D59F1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6362D314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3BB2B1" w14:textId="07BB1978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Y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432F1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47 (1.04-2.0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71F8FE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2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6A033C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83 (1.10-3.0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0B024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020</w:t>
            </w:r>
          </w:p>
        </w:tc>
      </w:tr>
      <w:tr w:rsidR="00A645CA" w:rsidRPr="00A645CA" w14:paraId="461CA7A8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488114" w14:textId="73DD9677" w:rsidR="008A328D" w:rsidRPr="00A645CA" w:rsidRDefault="00A8193A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Time c</w:t>
            </w:r>
            <w:r w:rsidR="008A328D"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ourse of strok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8CBBC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99 (0.97-1.0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0D71A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35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CDE6C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00 (0.98-1.0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1AB19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748</w:t>
            </w:r>
          </w:p>
        </w:tc>
      </w:tr>
      <w:tr w:rsidR="00A645CA" w:rsidRPr="00A645CA" w14:paraId="3F8BB660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58A6C8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Waist circumferenc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031CD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75A02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8D8EF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B1BC2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0FB932FC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E06008" w14:textId="424EE8E0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L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D106F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053FD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70177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40243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64852EE0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E5B674" w14:textId="47EF8980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High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954FDD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09 (0.70-1.7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25B551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68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A9AAB5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11 (0.56-2.1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06CA2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773</w:t>
            </w:r>
          </w:p>
        </w:tc>
      </w:tr>
      <w:tr w:rsidR="00A645CA" w:rsidRPr="00A645CA" w14:paraId="08E417E5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642DE0" w14:textId="44F859E9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40D6C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3.75 (1.96-7.1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7D239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CACC1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1.74 (0.62-4.9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047AB4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0.294</w:t>
            </w:r>
          </w:p>
        </w:tc>
      </w:tr>
      <w:tr w:rsidR="00A645CA" w:rsidRPr="00A645CA" w14:paraId="314BCBBA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757120" w14:textId="77777777" w:rsidR="008A328D" w:rsidRPr="00A645CA" w:rsidRDefault="008A328D" w:rsidP="009D02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eGF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81B6AA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4949A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9BB12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E946BF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0E7E443A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D37D34" w14:textId="3F800BEB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≥6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771D8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B51552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FFAAA0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Ref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41B309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645CA" w:rsidRPr="00A645CA" w14:paraId="7C2133B8" w14:textId="77777777" w:rsidTr="00A8193A">
        <w:trPr>
          <w:jc w:val="center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0C2463" w14:textId="2E561010" w:rsidR="008A328D" w:rsidRPr="00A645CA" w:rsidRDefault="008A328D" w:rsidP="00B1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6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DCB018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3.91 (2.96-5.1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5C8986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149673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3.98 (2.21-7.1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DC792B" w14:textId="77777777" w:rsidR="008A328D" w:rsidRPr="00A645CA" w:rsidRDefault="008A328D" w:rsidP="00557A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 w:rsidRPr="00A645CA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&lt;0.001</w:t>
            </w:r>
          </w:p>
        </w:tc>
      </w:tr>
    </w:tbl>
    <w:p w14:paraId="3F8D471B" w14:textId="4901EC67" w:rsidR="00A8193A" w:rsidRPr="00A645CA" w:rsidRDefault="00A8193A" w:rsidP="00A8193A">
      <w:pPr>
        <w:jc w:val="left"/>
        <w:rPr>
          <w:rFonts w:ascii="Times New Roman" w:hAnsi="Times New Roman" w:cs="Times New Roman"/>
          <w:sz w:val="20"/>
          <w:szCs w:val="20"/>
        </w:rPr>
      </w:pPr>
      <w:r w:rsidRPr="00A645CA">
        <w:rPr>
          <w:rFonts w:ascii="Times New Roman" w:hAnsi="Times New Roman" w:cs="Times New Roman"/>
          <w:sz w:val="20"/>
          <w:szCs w:val="20"/>
        </w:rPr>
        <w:t xml:space="preserve">HR: hazard ratio, CI: </w:t>
      </w:r>
      <w:r w:rsidR="00226477" w:rsidRPr="00A645CA">
        <w:rPr>
          <w:rFonts w:ascii="Times New Roman" w:hAnsi="Times New Roman" w:cs="Times New Roman"/>
          <w:sz w:val="20"/>
          <w:szCs w:val="20"/>
        </w:rPr>
        <w:t xml:space="preserve">confidence interval, </w:t>
      </w:r>
      <w:r w:rsidR="008D1B7B" w:rsidRPr="00A645CA">
        <w:rPr>
          <w:rFonts w:ascii="Times New Roman" w:hAnsi="Times New Roman" w:cs="Times New Roman"/>
          <w:sz w:val="20"/>
          <w:szCs w:val="20"/>
        </w:rPr>
        <w:t>Ref: reference, PIR: poverty income ratio,</w:t>
      </w:r>
      <w:r w:rsidR="002501B9" w:rsidRPr="00A645CA">
        <w:rPr>
          <w:rFonts w:ascii="Times New Roman" w:hAnsi="Times New Roman" w:cs="Times New Roman"/>
          <w:sz w:val="20"/>
          <w:szCs w:val="20"/>
        </w:rPr>
        <w:t xml:space="preserve"> </w:t>
      </w:r>
      <w:r w:rsidR="0047296A" w:rsidRPr="00A645CA">
        <w:rPr>
          <w:rFonts w:ascii="Times New Roman" w:hAnsi="Times New Roman" w:cs="Times New Roman"/>
          <w:sz w:val="20"/>
          <w:szCs w:val="20"/>
        </w:rPr>
        <w:t>CHF: congestive heart failure, CHD: coronary heart disease, eGFR: estimated glomerular filtration rate.</w:t>
      </w:r>
    </w:p>
    <w:sectPr w:rsidR="00A8193A" w:rsidRPr="00A64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EE2F1" w14:textId="77777777" w:rsidR="00470603" w:rsidRDefault="00470603" w:rsidP="007C7FAC">
      <w:r>
        <w:separator/>
      </w:r>
    </w:p>
  </w:endnote>
  <w:endnote w:type="continuationSeparator" w:id="0">
    <w:p w14:paraId="0D5A9BA6" w14:textId="77777777" w:rsidR="00470603" w:rsidRDefault="00470603" w:rsidP="007C7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CDEC9A" w14:textId="77777777" w:rsidR="00470603" w:rsidRDefault="00470603" w:rsidP="007C7FAC">
      <w:r>
        <w:separator/>
      </w:r>
    </w:p>
  </w:footnote>
  <w:footnote w:type="continuationSeparator" w:id="0">
    <w:p w14:paraId="7E1F4C60" w14:textId="77777777" w:rsidR="00470603" w:rsidRDefault="00470603" w:rsidP="007C7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D8"/>
    <w:rsid w:val="000264FB"/>
    <w:rsid w:val="00055E7C"/>
    <w:rsid w:val="00121937"/>
    <w:rsid w:val="00226477"/>
    <w:rsid w:val="002501B9"/>
    <w:rsid w:val="002C1673"/>
    <w:rsid w:val="00322313"/>
    <w:rsid w:val="00405DD3"/>
    <w:rsid w:val="00470603"/>
    <w:rsid w:val="0047296A"/>
    <w:rsid w:val="004B7515"/>
    <w:rsid w:val="00596E20"/>
    <w:rsid w:val="00643265"/>
    <w:rsid w:val="00697F38"/>
    <w:rsid w:val="007C7FAC"/>
    <w:rsid w:val="00853BD8"/>
    <w:rsid w:val="00862A14"/>
    <w:rsid w:val="00887B97"/>
    <w:rsid w:val="008A328D"/>
    <w:rsid w:val="008D1B7B"/>
    <w:rsid w:val="008F248E"/>
    <w:rsid w:val="009D02C8"/>
    <w:rsid w:val="00A02EE3"/>
    <w:rsid w:val="00A645CA"/>
    <w:rsid w:val="00A8193A"/>
    <w:rsid w:val="00B17F13"/>
    <w:rsid w:val="00B45A09"/>
    <w:rsid w:val="00CA6243"/>
    <w:rsid w:val="00CC1821"/>
    <w:rsid w:val="00E62746"/>
    <w:rsid w:val="00F108D3"/>
    <w:rsid w:val="00FD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EE766"/>
  <w15:chartTrackingRefBased/>
  <w15:docId w15:val="{A1EAC770-776A-4974-A165-80F137DC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F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FA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B45A09"/>
    <w:pPr>
      <w:widowControl/>
      <w:autoSpaceDE w:val="0"/>
      <w:autoSpaceDN w:val="0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B45A09"/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79</Words>
  <Characters>2733</Characters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1-22T02:11:00Z</dcterms:created>
  <dcterms:modified xsi:type="dcterms:W3CDTF">2024-04-28T03:25:00Z</dcterms:modified>
</cp:coreProperties>
</file>